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44EB1" w14:textId="12A178B2" w:rsidR="006C580F" w:rsidRPr="0078772F" w:rsidRDefault="00342E8C">
      <w:r>
        <w:rPr>
          <w:rFonts w:ascii="Times New Roman" w:hAnsi="Times New Roman" w:cs="Times New Roman"/>
        </w:rPr>
        <w:t xml:space="preserve">S5 </w:t>
      </w:r>
      <w:r w:rsidR="00EE7472" w:rsidRPr="0078772F">
        <w:rPr>
          <w:rFonts w:ascii="Times New Roman" w:hAnsi="Times New Roman" w:cs="Times New Roman"/>
        </w:rPr>
        <w:t>Table</w:t>
      </w:r>
      <w:r w:rsidR="00A14681" w:rsidRPr="0078772F">
        <w:rPr>
          <w:rFonts w:ascii="Times New Roman" w:hAnsi="Times New Roman" w:cs="Times New Roman"/>
        </w:rPr>
        <w:t>.</w:t>
      </w:r>
      <w:r w:rsidR="006E1C7F" w:rsidRPr="0078772F">
        <w:rPr>
          <w:rFonts w:ascii="Times New Roman" w:hAnsi="Times New Roman" w:cs="Times New Roman"/>
        </w:rPr>
        <w:t xml:space="preserve"> </w:t>
      </w:r>
      <w:r w:rsidR="006E1C7F" w:rsidRPr="0078772F">
        <w:rPr>
          <w:rFonts w:ascii="Times New Roman" w:eastAsia="PMingLiU" w:hAnsi="Times New Roman" w:cs="Times New Roman"/>
          <w:kern w:val="0"/>
          <w:szCs w:val="28"/>
        </w:rPr>
        <w:t>Risk of methodological bias score of the studies</w:t>
      </w:r>
      <w:r w:rsidR="00D73E7B" w:rsidRPr="0078772F">
        <w:rPr>
          <w:rFonts w:ascii="Times New Roman" w:hAnsi="Times New Roman" w:cs="Times New Roman"/>
        </w:rPr>
        <w:t xml:space="preserve"> (n=</w:t>
      </w:r>
      <w:r w:rsidR="00EE7472" w:rsidRPr="0078772F">
        <w:rPr>
          <w:rFonts w:ascii="Times New Roman" w:hAnsi="Times New Roman" w:cs="Times New Roman"/>
        </w:rPr>
        <w:t>11</w:t>
      </w:r>
      <w:r w:rsidR="006E1C7F" w:rsidRPr="0078772F">
        <w:rPr>
          <w:rFonts w:ascii="Times New Roman" w:hAnsi="Times New Roman" w:cs="Times New Roman" w:hint="eastAsia"/>
        </w:rPr>
        <w:t>)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231"/>
        <w:gridCol w:w="1955"/>
        <w:gridCol w:w="1955"/>
        <w:gridCol w:w="1955"/>
        <w:gridCol w:w="1954"/>
        <w:gridCol w:w="1954"/>
        <w:gridCol w:w="1954"/>
      </w:tblGrid>
      <w:tr w:rsidR="004521D3" w:rsidRPr="0078772F" w14:paraId="07A0643C" w14:textId="77777777" w:rsidTr="00846D01">
        <w:trPr>
          <w:trHeight w:val="848"/>
        </w:trPr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AB867B" w14:textId="77777777" w:rsidR="004521D3" w:rsidRPr="0078772F" w:rsidRDefault="004521D3" w:rsidP="000354C0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First Authors, published year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532700" w14:textId="77777777" w:rsidR="004521D3" w:rsidRPr="0078772F" w:rsidRDefault="004521D3" w:rsidP="002E3A8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Randomization</w:t>
            </w:r>
          </w:p>
          <w:p w14:paraId="7B0C10D3" w14:textId="77777777" w:rsidR="004521D3" w:rsidRPr="0078772F" w:rsidRDefault="004521D3" w:rsidP="002E3A8D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proces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EE692A" w14:textId="77777777" w:rsidR="004521D3" w:rsidRPr="0078772F" w:rsidRDefault="004521D3" w:rsidP="000354C0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Deviations from intended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452323" w14:textId="77777777" w:rsidR="004521D3" w:rsidRPr="0078772F" w:rsidRDefault="004521D3" w:rsidP="000354C0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Missing outcome data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61B601" w14:textId="77777777" w:rsidR="004521D3" w:rsidRPr="0078772F" w:rsidRDefault="004521D3" w:rsidP="000354C0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Measurement of the outcom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90185C" w14:textId="77777777" w:rsidR="004521D3" w:rsidRPr="0078772F" w:rsidRDefault="004521D3" w:rsidP="000354C0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Selection of the reported result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034CA6" w14:textId="77777777" w:rsidR="004521D3" w:rsidRPr="0078772F" w:rsidRDefault="004521D3" w:rsidP="000354C0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Overall bias</w:t>
            </w:r>
          </w:p>
        </w:tc>
      </w:tr>
      <w:tr w:rsidR="00EE7472" w:rsidRPr="0078772F" w14:paraId="54A5EBAF" w14:textId="77777777" w:rsidTr="00846D01">
        <w:trPr>
          <w:trHeight w:val="441"/>
        </w:trPr>
        <w:tc>
          <w:tcPr>
            <w:tcW w:w="799" w:type="pct"/>
            <w:tcBorders>
              <w:top w:val="single" w:sz="4" w:space="0" w:color="auto"/>
            </w:tcBorders>
            <w:shd w:val="clear" w:color="auto" w:fill="FFFFFF"/>
          </w:tcPr>
          <w:p w14:paraId="2F3202CD" w14:textId="21C1356D" w:rsidR="00EE7472" w:rsidRPr="0078772F" w:rsidRDefault="00EE7472" w:rsidP="00EE7472">
            <w:pPr>
              <w:adjustRightInd w:val="0"/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Kaiti TC" w:hAnsi="Times New Roman"/>
              </w:rPr>
              <w:t>Glotzner, 1983</w:t>
            </w:r>
            <w:r w:rsidR="00E43783" w:rsidRPr="0078772F">
              <w:rPr>
                <w:rFonts w:ascii="Times New Roman" w:eastAsia="Kaiti TC" w:hAnsi="Times New Roman" w:hint="eastAsia"/>
              </w:rPr>
              <w:t xml:space="preserve"> [</w:t>
            </w:r>
            <w:r w:rsidR="00FE708C" w:rsidRPr="0078772F">
              <w:rPr>
                <w:rFonts w:ascii="Times New Roman" w:eastAsia="Kaiti TC" w:hAnsi="Times New Roman"/>
              </w:rPr>
              <w:t>22</w:t>
            </w:r>
            <w:r w:rsidR="00E43783" w:rsidRPr="0078772F">
              <w:rPr>
                <w:rFonts w:ascii="Times New Roman" w:eastAsia="Kaiti TC" w:hAnsi="Times New Roman"/>
              </w:rPr>
              <w:t>]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FFFFFF"/>
          </w:tcPr>
          <w:p w14:paraId="2CA2445F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S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FFFFFF"/>
          </w:tcPr>
          <w:p w14:paraId="6825B871" w14:textId="017656A1" w:rsidR="00EE7472" w:rsidRPr="0078772F" w:rsidRDefault="00EE7472" w:rsidP="00EE7472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8772F">
              <w:rPr>
                <w:rFonts w:ascii="Times New Roman" w:eastAsia="DFKai-SB" w:hAnsi="Times New Roman" w:cs="Times New Roman" w:hint="eastAsia"/>
                <w:szCs w:val="24"/>
              </w:rPr>
              <w:t>H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FFFFFF"/>
          </w:tcPr>
          <w:p w14:paraId="0A21AF48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FFFFFF"/>
          </w:tcPr>
          <w:p w14:paraId="494E03AB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S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FFFFFF"/>
          </w:tcPr>
          <w:p w14:paraId="50EF9EE5" w14:textId="1C63015F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FFFFFF"/>
          </w:tcPr>
          <w:p w14:paraId="13AFA6FD" w14:textId="7357DB49" w:rsidR="00EE7472" w:rsidRPr="0078772F" w:rsidRDefault="004C32A4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H</w:t>
            </w:r>
          </w:p>
        </w:tc>
      </w:tr>
      <w:tr w:rsidR="00EE7472" w:rsidRPr="0078772F" w14:paraId="138A99AD" w14:textId="77777777" w:rsidTr="00846D01">
        <w:trPr>
          <w:trHeight w:val="441"/>
        </w:trPr>
        <w:tc>
          <w:tcPr>
            <w:tcW w:w="799" w:type="pct"/>
            <w:shd w:val="clear" w:color="auto" w:fill="FFFFFF"/>
          </w:tcPr>
          <w:p w14:paraId="7C4F861E" w14:textId="62569D7F" w:rsidR="00EE7472" w:rsidRPr="0078772F" w:rsidRDefault="00EE7472" w:rsidP="00EE7472">
            <w:pPr>
              <w:adjustRightInd w:val="0"/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Kaiti TC" w:hAnsi="Times New Roman"/>
              </w:rPr>
              <w:t>Khan, 2016</w:t>
            </w:r>
            <w:r w:rsidR="00FE708C" w:rsidRPr="0078772F">
              <w:rPr>
                <w:rFonts w:ascii="Times New Roman" w:eastAsia="Kaiti TC" w:hAnsi="Times New Roman"/>
              </w:rPr>
              <w:t xml:space="preserve"> [29]</w:t>
            </w:r>
          </w:p>
        </w:tc>
        <w:tc>
          <w:tcPr>
            <w:tcW w:w="700" w:type="pct"/>
            <w:shd w:val="clear" w:color="auto" w:fill="FFFFFF"/>
          </w:tcPr>
          <w:p w14:paraId="11D91C2C" w14:textId="27D8A108" w:rsidR="004779EB" w:rsidRPr="0078772F" w:rsidRDefault="004779EB" w:rsidP="004779EB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511A6D6B" w14:textId="3CA6834D" w:rsidR="00EE7472" w:rsidRPr="0078772F" w:rsidRDefault="004779EB" w:rsidP="00EE7472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8772F">
              <w:rPr>
                <w:rFonts w:ascii="Times New Roman" w:eastAsia="DFKai-SB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7DE48CDE" w14:textId="5C89D2D5" w:rsidR="00EE7472" w:rsidRPr="0078772F" w:rsidRDefault="004779EB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43FD092C" w14:textId="6F89845B" w:rsidR="00EE7472" w:rsidRPr="0078772F" w:rsidRDefault="004C32A4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5D55C5CF" w14:textId="252D4D42" w:rsidR="00EE7472" w:rsidRPr="0078772F" w:rsidRDefault="004C32A4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3E927476" w14:textId="7536FD84" w:rsidR="00EE7472" w:rsidRPr="0078772F" w:rsidRDefault="004C32A4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</w:tr>
      <w:tr w:rsidR="00EE7472" w:rsidRPr="0078772F" w14:paraId="03BB199D" w14:textId="77777777" w:rsidTr="00846D01">
        <w:trPr>
          <w:trHeight w:val="451"/>
        </w:trPr>
        <w:tc>
          <w:tcPr>
            <w:tcW w:w="799" w:type="pct"/>
            <w:shd w:val="clear" w:color="auto" w:fill="FFFFFF"/>
          </w:tcPr>
          <w:p w14:paraId="47364E46" w14:textId="4DCC45AA" w:rsidR="00EE7472" w:rsidRPr="0078772F" w:rsidRDefault="00EE7472" w:rsidP="00EE7472">
            <w:pPr>
              <w:adjustRightInd w:val="0"/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Kaiti TC" w:hAnsi="Times New Roman"/>
              </w:rPr>
              <w:t>Mcqueen, 1983</w:t>
            </w:r>
            <w:r w:rsidR="00FE708C" w:rsidRPr="0078772F">
              <w:rPr>
                <w:rFonts w:ascii="Times New Roman" w:eastAsia="Kaiti TC" w:hAnsi="Times New Roman"/>
              </w:rPr>
              <w:t xml:space="preserve"> [28]</w:t>
            </w:r>
          </w:p>
        </w:tc>
        <w:tc>
          <w:tcPr>
            <w:tcW w:w="700" w:type="pct"/>
            <w:shd w:val="clear" w:color="auto" w:fill="FFFFFF"/>
          </w:tcPr>
          <w:p w14:paraId="0965B7C3" w14:textId="46F7056D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1E476FA3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359271BE" w14:textId="1B6F7933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4E226256" w14:textId="147B8F9E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18234EB1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1D8EA0CA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</w:tr>
      <w:tr w:rsidR="00EE7472" w:rsidRPr="0078772F" w14:paraId="1E3CFD33" w14:textId="77777777" w:rsidTr="00846D01">
        <w:trPr>
          <w:trHeight w:val="472"/>
        </w:trPr>
        <w:tc>
          <w:tcPr>
            <w:tcW w:w="799" w:type="pct"/>
            <w:shd w:val="clear" w:color="auto" w:fill="FFFFFF"/>
          </w:tcPr>
          <w:p w14:paraId="3BD2404D" w14:textId="18CBDF35" w:rsidR="00EE7472" w:rsidRPr="0078772F" w:rsidRDefault="00EE7472" w:rsidP="00EE7472">
            <w:pPr>
              <w:adjustRightInd w:val="0"/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Kaiti TC" w:hAnsi="Times New Roman"/>
                <w:bCs/>
                <w:kern w:val="0"/>
              </w:rPr>
              <w:t>Pechadre 1991</w:t>
            </w:r>
            <w:r w:rsidR="00FE708C" w:rsidRPr="0078772F">
              <w:rPr>
                <w:rFonts w:ascii="Times New Roman" w:eastAsia="Kaiti TC" w:hAnsi="Times New Roman"/>
                <w:bCs/>
                <w:kern w:val="0"/>
              </w:rPr>
              <w:t xml:space="preserve"> [23]</w:t>
            </w:r>
          </w:p>
        </w:tc>
        <w:tc>
          <w:tcPr>
            <w:tcW w:w="700" w:type="pct"/>
            <w:shd w:val="clear" w:color="auto" w:fill="FFFFFF"/>
          </w:tcPr>
          <w:p w14:paraId="0BF9A085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028FB9EE" w14:textId="1A186A45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H</w:t>
            </w:r>
          </w:p>
        </w:tc>
        <w:tc>
          <w:tcPr>
            <w:tcW w:w="700" w:type="pct"/>
            <w:shd w:val="clear" w:color="auto" w:fill="FFFFFF"/>
          </w:tcPr>
          <w:p w14:paraId="5EDC87FF" w14:textId="77777777" w:rsidR="00EE7472" w:rsidRPr="0078772F" w:rsidRDefault="00EE7472" w:rsidP="00EE7472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8772F">
              <w:rPr>
                <w:rFonts w:ascii="Times New Roman" w:eastAsia="DFKai-SB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4D5A25BE" w14:textId="7886155D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1666CE48" w14:textId="39859664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H</w:t>
            </w:r>
          </w:p>
        </w:tc>
        <w:tc>
          <w:tcPr>
            <w:tcW w:w="700" w:type="pct"/>
            <w:shd w:val="clear" w:color="auto" w:fill="FFFFFF"/>
          </w:tcPr>
          <w:p w14:paraId="010454FC" w14:textId="5155B744" w:rsidR="00EE7472" w:rsidRPr="0078772F" w:rsidRDefault="004C32A4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H</w:t>
            </w:r>
          </w:p>
        </w:tc>
      </w:tr>
      <w:tr w:rsidR="00EE7472" w:rsidRPr="0078772F" w14:paraId="7EB03618" w14:textId="77777777" w:rsidTr="00846D01">
        <w:trPr>
          <w:trHeight w:val="472"/>
        </w:trPr>
        <w:tc>
          <w:tcPr>
            <w:tcW w:w="799" w:type="pct"/>
            <w:shd w:val="clear" w:color="auto" w:fill="FFFFFF"/>
          </w:tcPr>
          <w:p w14:paraId="24CA431B" w14:textId="5CF704DD" w:rsidR="00EE7472" w:rsidRPr="0078772F" w:rsidRDefault="00EE7472" w:rsidP="00EE7472">
            <w:pPr>
              <w:adjustRightInd w:val="0"/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Kaiti TC" w:hAnsi="Times New Roman"/>
              </w:rPr>
              <w:t>Szaflarski, 2010</w:t>
            </w:r>
            <w:r w:rsidR="00FE708C" w:rsidRPr="0078772F">
              <w:rPr>
                <w:rFonts w:ascii="Times New Roman" w:eastAsia="Kaiti TC" w:hAnsi="Times New Roman"/>
              </w:rPr>
              <w:t xml:space="preserve"> [32]</w:t>
            </w:r>
          </w:p>
        </w:tc>
        <w:tc>
          <w:tcPr>
            <w:tcW w:w="700" w:type="pct"/>
            <w:shd w:val="clear" w:color="auto" w:fill="FFFFFF"/>
          </w:tcPr>
          <w:p w14:paraId="7E7D1CE9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20CB24C0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2C4D8CA1" w14:textId="77777777" w:rsidR="00EE7472" w:rsidRPr="0078772F" w:rsidRDefault="00EE7472" w:rsidP="00EE7472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8772F">
              <w:rPr>
                <w:rFonts w:ascii="Times New Roman" w:eastAsia="DFKai-SB" w:hAnsi="Times New Roman" w:cs="Times New Roman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3618BCC7" w14:textId="3F1A2F94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6E0EF249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4E71CC1C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</w:tr>
      <w:tr w:rsidR="00EE7472" w:rsidRPr="0078772F" w14:paraId="4E9672B4" w14:textId="77777777" w:rsidTr="00846D01">
        <w:trPr>
          <w:trHeight w:val="451"/>
        </w:trPr>
        <w:tc>
          <w:tcPr>
            <w:tcW w:w="799" w:type="pct"/>
            <w:shd w:val="clear" w:color="auto" w:fill="FFFFFF"/>
          </w:tcPr>
          <w:p w14:paraId="49183473" w14:textId="65B04DCD" w:rsidR="00EE7472" w:rsidRPr="0078772F" w:rsidRDefault="00EE7472" w:rsidP="00EE7472">
            <w:pPr>
              <w:adjustRightInd w:val="0"/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Kaiti TC" w:hAnsi="Times New Roman"/>
              </w:rPr>
              <w:t>Temkin, 1990</w:t>
            </w:r>
            <w:r w:rsidR="00FE708C" w:rsidRPr="0078772F">
              <w:rPr>
                <w:rFonts w:ascii="Times New Roman" w:eastAsia="Kaiti TC" w:hAnsi="Times New Roman"/>
              </w:rPr>
              <w:t xml:space="preserve"> [31]</w:t>
            </w:r>
          </w:p>
        </w:tc>
        <w:tc>
          <w:tcPr>
            <w:tcW w:w="700" w:type="pct"/>
            <w:shd w:val="clear" w:color="auto" w:fill="FFFFFF"/>
          </w:tcPr>
          <w:p w14:paraId="40A0F1D3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796A0184" w14:textId="77777777" w:rsidR="00EE7472" w:rsidRPr="0078772F" w:rsidRDefault="00EE7472" w:rsidP="00EE7472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8772F">
              <w:rPr>
                <w:rFonts w:ascii="Times New Roman" w:eastAsia="DFKai-SB" w:hAnsi="Times New Roman" w:cs="Times New Roman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72C92B4C" w14:textId="2AE9B074" w:rsidR="00EE7472" w:rsidRPr="0078772F" w:rsidRDefault="00EE7472" w:rsidP="00EE7472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8772F">
              <w:rPr>
                <w:rFonts w:ascii="Times New Roman" w:eastAsia="DFKai-SB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2A8EF6AD" w14:textId="7A5B0DDA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499A0C43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35D52FC5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</w:tr>
      <w:tr w:rsidR="00EE7472" w:rsidRPr="0078772F" w14:paraId="533251ED" w14:textId="77777777" w:rsidTr="00846D01">
        <w:trPr>
          <w:trHeight w:val="472"/>
        </w:trPr>
        <w:tc>
          <w:tcPr>
            <w:tcW w:w="799" w:type="pct"/>
            <w:shd w:val="clear" w:color="auto" w:fill="FFFFFF"/>
          </w:tcPr>
          <w:p w14:paraId="7CBB50EF" w14:textId="270049E0" w:rsidR="00EE7472" w:rsidRPr="0078772F" w:rsidRDefault="00EE7472" w:rsidP="00EE7472">
            <w:pPr>
              <w:adjustRightInd w:val="0"/>
              <w:snapToGrid w:val="0"/>
              <w:rPr>
                <w:rFonts w:ascii="Times New Roman" w:eastAsia="PMingLiU" w:hAnsi="Times New Roman" w:cs="Times New Roman"/>
                <w:color w:val="FF0000"/>
                <w:szCs w:val="24"/>
              </w:rPr>
            </w:pPr>
            <w:r w:rsidRPr="0078772F">
              <w:rPr>
                <w:rFonts w:ascii="Times New Roman" w:eastAsia="Kaiti TC" w:hAnsi="Times New Roman"/>
              </w:rPr>
              <w:t>Temkin, 1999</w:t>
            </w:r>
            <w:r w:rsidR="00FE708C" w:rsidRPr="0078772F">
              <w:rPr>
                <w:rFonts w:ascii="Times New Roman" w:eastAsia="Kaiti TC" w:hAnsi="Times New Roman"/>
              </w:rPr>
              <w:t xml:space="preserve"> [30]</w:t>
            </w:r>
          </w:p>
        </w:tc>
        <w:tc>
          <w:tcPr>
            <w:tcW w:w="700" w:type="pct"/>
            <w:shd w:val="clear" w:color="auto" w:fill="FFFFFF"/>
          </w:tcPr>
          <w:p w14:paraId="391CD018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color w:val="FF0000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2167F885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2CB5CAF4" w14:textId="7F68D075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5537B4CD" w14:textId="19A679C8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55200539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48753300" w14:textId="2118E78B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</w:tr>
      <w:tr w:rsidR="00EE7472" w:rsidRPr="0078772F" w14:paraId="05F771E0" w14:textId="77777777" w:rsidTr="00846D01">
        <w:trPr>
          <w:trHeight w:val="472"/>
        </w:trPr>
        <w:tc>
          <w:tcPr>
            <w:tcW w:w="799" w:type="pct"/>
            <w:shd w:val="clear" w:color="auto" w:fill="FFFFFF"/>
          </w:tcPr>
          <w:p w14:paraId="4C7DE383" w14:textId="71DE69BE" w:rsidR="00EE7472" w:rsidRPr="0078772F" w:rsidRDefault="00EE7472" w:rsidP="00EE7472">
            <w:pPr>
              <w:adjustRightInd w:val="0"/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Kaiti TC" w:hAnsi="Times New Roman"/>
              </w:rPr>
              <w:t>Temkin, 2007</w:t>
            </w:r>
            <w:r w:rsidR="00FE708C" w:rsidRPr="0078772F">
              <w:rPr>
                <w:rFonts w:ascii="Times New Roman" w:eastAsia="Kaiti TC" w:hAnsi="Times New Roman"/>
              </w:rPr>
              <w:t xml:space="preserve"> [24]</w:t>
            </w:r>
          </w:p>
        </w:tc>
        <w:tc>
          <w:tcPr>
            <w:tcW w:w="700" w:type="pct"/>
            <w:shd w:val="clear" w:color="auto" w:fill="FFFFFF"/>
          </w:tcPr>
          <w:p w14:paraId="148E0072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26B3BF73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58C474CB" w14:textId="4632AEDE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03C17DAB" w14:textId="2BF163F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30FECE82" w14:textId="74C8CC6F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3A450C58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</w:tr>
      <w:tr w:rsidR="00EE7472" w:rsidRPr="0078772F" w14:paraId="06FAE7CE" w14:textId="77777777" w:rsidTr="00846D01">
        <w:trPr>
          <w:trHeight w:val="472"/>
        </w:trPr>
        <w:tc>
          <w:tcPr>
            <w:tcW w:w="799" w:type="pct"/>
            <w:shd w:val="clear" w:color="auto" w:fill="FFFFFF"/>
          </w:tcPr>
          <w:p w14:paraId="00D8530E" w14:textId="0286FB7D" w:rsidR="00EE7472" w:rsidRPr="0078772F" w:rsidRDefault="00EE7472" w:rsidP="00EE7472">
            <w:pPr>
              <w:adjustRightInd w:val="0"/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Kaiti TC" w:hAnsi="Times New Roman"/>
              </w:rPr>
              <w:t>Young, 1983(A)</w:t>
            </w:r>
            <w:r w:rsidR="00FE708C" w:rsidRPr="0078772F">
              <w:rPr>
                <w:rFonts w:ascii="Times New Roman" w:eastAsia="Kaiti TC" w:hAnsi="Times New Roman"/>
              </w:rPr>
              <w:t xml:space="preserve"> </w:t>
            </w:r>
            <w:r w:rsidR="00FE708C" w:rsidRPr="0078772F">
              <w:rPr>
                <w:rFonts w:ascii="Times New Roman" w:eastAsia="Kaiti TC" w:hAnsi="Times New Roman" w:hint="eastAsia"/>
              </w:rPr>
              <w:t>[</w:t>
            </w:r>
            <w:r w:rsidR="00FE708C" w:rsidRPr="0078772F">
              <w:rPr>
                <w:rFonts w:ascii="Times New Roman" w:eastAsia="Kaiti TC" w:hAnsi="Times New Roman"/>
              </w:rPr>
              <w:t>25]</w:t>
            </w:r>
          </w:p>
        </w:tc>
        <w:tc>
          <w:tcPr>
            <w:tcW w:w="700" w:type="pct"/>
            <w:shd w:val="clear" w:color="auto" w:fill="FFFFFF"/>
          </w:tcPr>
          <w:p w14:paraId="05F6E7CD" w14:textId="15323216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6C27614A" w14:textId="548B4AB1" w:rsidR="00EE7472" w:rsidRPr="0078772F" w:rsidRDefault="00EE7472" w:rsidP="00EE7472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8772F">
              <w:rPr>
                <w:rFonts w:ascii="Times New Roman" w:eastAsia="DFKai-SB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3DCC3399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5DE45BC2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1CA0FFE4" w14:textId="3E4BA8FE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H</w:t>
            </w:r>
          </w:p>
        </w:tc>
        <w:tc>
          <w:tcPr>
            <w:tcW w:w="700" w:type="pct"/>
            <w:shd w:val="clear" w:color="auto" w:fill="FFFFFF"/>
          </w:tcPr>
          <w:p w14:paraId="67857C35" w14:textId="0AD71D82" w:rsidR="00EE7472" w:rsidRPr="0078772F" w:rsidRDefault="004C32A4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H</w:t>
            </w:r>
          </w:p>
        </w:tc>
      </w:tr>
      <w:tr w:rsidR="00EE7472" w:rsidRPr="0078772F" w14:paraId="5F8C776F" w14:textId="77777777" w:rsidTr="00846D01">
        <w:trPr>
          <w:trHeight w:val="451"/>
        </w:trPr>
        <w:tc>
          <w:tcPr>
            <w:tcW w:w="799" w:type="pct"/>
            <w:shd w:val="clear" w:color="auto" w:fill="FFFFFF"/>
          </w:tcPr>
          <w:p w14:paraId="629B888D" w14:textId="7D94FF3A" w:rsidR="00FE708C" w:rsidRPr="0078772F" w:rsidRDefault="00EE7472" w:rsidP="00EE7472">
            <w:pPr>
              <w:adjustRightInd w:val="0"/>
              <w:snapToGrid w:val="0"/>
              <w:rPr>
                <w:rFonts w:ascii="Times New Roman" w:eastAsia="Kaiti TC" w:hAnsi="Times New Roman"/>
              </w:rPr>
            </w:pPr>
            <w:r w:rsidRPr="0078772F">
              <w:rPr>
                <w:rFonts w:ascii="Times New Roman" w:eastAsia="Kaiti TC" w:hAnsi="Times New Roman"/>
              </w:rPr>
              <w:t>Young, 1983(B)</w:t>
            </w:r>
            <w:r w:rsidR="00FE708C" w:rsidRPr="0078772F">
              <w:rPr>
                <w:rFonts w:ascii="Times New Roman" w:eastAsia="Kaiti TC" w:hAnsi="Times New Roman" w:hint="eastAsia"/>
              </w:rPr>
              <w:t xml:space="preserve"> </w:t>
            </w:r>
            <w:r w:rsidR="00FE708C" w:rsidRPr="0078772F">
              <w:rPr>
                <w:rFonts w:ascii="Times New Roman" w:eastAsia="Kaiti TC" w:hAnsi="Times New Roman" w:hint="eastAsia"/>
                <w:szCs w:val="24"/>
              </w:rPr>
              <w:t>[</w:t>
            </w:r>
            <w:r w:rsidR="00FE708C" w:rsidRPr="0078772F">
              <w:rPr>
                <w:rFonts w:ascii="Times New Roman" w:eastAsia="Kaiti TC" w:hAnsi="Times New Roman"/>
                <w:szCs w:val="24"/>
              </w:rPr>
              <w:t>26]</w:t>
            </w:r>
          </w:p>
        </w:tc>
        <w:tc>
          <w:tcPr>
            <w:tcW w:w="700" w:type="pct"/>
            <w:shd w:val="clear" w:color="auto" w:fill="FFFFFF"/>
          </w:tcPr>
          <w:p w14:paraId="03D26457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39600C49" w14:textId="3A09361E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34C42C94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64EEFE5C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3FA0EC09" w14:textId="2D37AFF8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H</w:t>
            </w:r>
          </w:p>
        </w:tc>
        <w:tc>
          <w:tcPr>
            <w:tcW w:w="700" w:type="pct"/>
            <w:shd w:val="clear" w:color="auto" w:fill="FFFFFF"/>
          </w:tcPr>
          <w:p w14:paraId="1B8BDC3B" w14:textId="346E1561" w:rsidR="00EE7472" w:rsidRPr="0078772F" w:rsidRDefault="004C32A4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H</w:t>
            </w:r>
          </w:p>
        </w:tc>
      </w:tr>
      <w:tr w:rsidR="00EE7472" w:rsidRPr="0078772F" w14:paraId="372357C9" w14:textId="77777777" w:rsidTr="00846D01">
        <w:trPr>
          <w:trHeight w:val="494"/>
        </w:trPr>
        <w:tc>
          <w:tcPr>
            <w:tcW w:w="799" w:type="pct"/>
            <w:shd w:val="clear" w:color="auto" w:fill="FFFFFF"/>
          </w:tcPr>
          <w:p w14:paraId="2ACEB96A" w14:textId="6A12139C" w:rsidR="00EE7472" w:rsidRPr="0078772F" w:rsidRDefault="00EE7472" w:rsidP="00EE7472">
            <w:pPr>
              <w:adjustRightInd w:val="0"/>
              <w:snapToGrid w:val="0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Kaiti TC" w:hAnsi="Times New Roman"/>
              </w:rPr>
              <w:t>Young, 2004</w:t>
            </w:r>
            <w:r w:rsidR="00FE708C" w:rsidRPr="0078772F">
              <w:rPr>
                <w:rFonts w:ascii="Times New Roman" w:eastAsia="Kaiti TC" w:hAnsi="Times New Roman"/>
              </w:rPr>
              <w:t xml:space="preserve"> [27]</w:t>
            </w:r>
          </w:p>
        </w:tc>
        <w:tc>
          <w:tcPr>
            <w:tcW w:w="700" w:type="pct"/>
            <w:shd w:val="clear" w:color="auto" w:fill="FFFFFF"/>
          </w:tcPr>
          <w:p w14:paraId="57ABD40C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75F2C791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7DDF0580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6FE2FB34" w14:textId="3178A9E9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  <w:tc>
          <w:tcPr>
            <w:tcW w:w="700" w:type="pct"/>
            <w:shd w:val="clear" w:color="auto" w:fill="FFFFFF"/>
          </w:tcPr>
          <w:p w14:paraId="71CBF5E5" w14:textId="16B4447B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L</w:t>
            </w:r>
          </w:p>
        </w:tc>
        <w:tc>
          <w:tcPr>
            <w:tcW w:w="700" w:type="pct"/>
            <w:shd w:val="clear" w:color="auto" w:fill="FFFFFF"/>
          </w:tcPr>
          <w:p w14:paraId="38A543B5" w14:textId="77777777" w:rsidR="00EE7472" w:rsidRPr="0078772F" w:rsidRDefault="00EE7472" w:rsidP="00EE7472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8772F"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</w:p>
        </w:tc>
      </w:tr>
    </w:tbl>
    <w:p w14:paraId="6A21CD2B" w14:textId="77777777" w:rsidR="00A9531D" w:rsidRPr="00A54355" w:rsidRDefault="00A9531D" w:rsidP="00A9531D">
      <w:pPr>
        <w:rPr>
          <w:rFonts w:ascii="Times New Roman" w:eastAsia="PMingLiU" w:hAnsi="Times New Roman" w:cs="Times New Roman"/>
          <w:szCs w:val="28"/>
        </w:rPr>
      </w:pPr>
      <w:r w:rsidRPr="0078772F">
        <w:rPr>
          <w:rFonts w:ascii="Times New Roman" w:eastAsia="PMingLiU" w:hAnsi="Times New Roman" w:cs="Times New Roman" w:hint="eastAsia"/>
          <w:szCs w:val="28"/>
        </w:rPr>
        <w:t>L</w:t>
      </w:r>
      <w:r w:rsidRPr="0078772F">
        <w:rPr>
          <w:rFonts w:ascii="Times New Roman" w:eastAsia="PMingLiU" w:hAnsi="Times New Roman" w:cs="Times New Roman"/>
          <w:szCs w:val="28"/>
        </w:rPr>
        <w:t>= low</w:t>
      </w:r>
      <w:r w:rsidR="00DD101D" w:rsidRPr="0078772F">
        <w:rPr>
          <w:rFonts w:ascii="Times New Roman" w:eastAsia="PMingLiU" w:hAnsi="Times New Roman" w:cs="Times New Roman"/>
          <w:szCs w:val="28"/>
        </w:rPr>
        <w:t xml:space="preserve"> risk</w:t>
      </w:r>
      <w:r w:rsidRPr="0078772F">
        <w:rPr>
          <w:rFonts w:ascii="Times New Roman" w:eastAsia="PMingLiU" w:hAnsi="Times New Roman" w:cs="Times New Roman"/>
          <w:szCs w:val="28"/>
        </w:rPr>
        <w:t xml:space="preserve">; </w:t>
      </w:r>
      <w:r w:rsidRPr="0078772F">
        <w:rPr>
          <w:rFonts w:ascii="Times New Roman" w:eastAsia="PMingLiU" w:hAnsi="Times New Roman" w:cs="Times New Roman" w:hint="eastAsia"/>
          <w:szCs w:val="28"/>
        </w:rPr>
        <w:t>H</w:t>
      </w:r>
      <w:r w:rsidRPr="0078772F">
        <w:rPr>
          <w:rFonts w:ascii="Times New Roman" w:eastAsia="PMingLiU" w:hAnsi="Times New Roman" w:cs="Times New Roman"/>
          <w:szCs w:val="28"/>
        </w:rPr>
        <w:t>=high</w:t>
      </w:r>
      <w:r w:rsidR="00DD101D" w:rsidRPr="0078772F">
        <w:rPr>
          <w:rFonts w:ascii="Times New Roman" w:eastAsia="PMingLiU" w:hAnsi="Times New Roman" w:cs="Times New Roman"/>
          <w:szCs w:val="28"/>
        </w:rPr>
        <w:t xml:space="preserve"> risk</w:t>
      </w:r>
      <w:r w:rsidRPr="0078772F">
        <w:rPr>
          <w:rFonts w:ascii="Times New Roman" w:eastAsia="PMingLiU" w:hAnsi="Times New Roman" w:cs="Times New Roman"/>
          <w:szCs w:val="28"/>
        </w:rPr>
        <w:t>; S=</w:t>
      </w:r>
      <w:r w:rsidRPr="0078772F">
        <w:rPr>
          <w:rFonts w:ascii="Times New Roman" w:hAnsi="Times New Roman" w:cs="Times New Roman"/>
        </w:rPr>
        <w:t xml:space="preserve"> some concerns</w:t>
      </w:r>
      <w:r w:rsidRPr="0078772F">
        <w:rPr>
          <w:rFonts w:ascii="Times New Roman" w:eastAsia="PMingLiU" w:hAnsi="Times New Roman" w:cs="Times New Roman"/>
          <w:szCs w:val="28"/>
        </w:rPr>
        <w:t>.</w:t>
      </w:r>
    </w:p>
    <w:p w14:paraId="2DC8D8D8" w14:textId="77777777" w:rsidR="00244DCE" w:rsidRPr="00A9531D" w:rsidRDefault="00244DCE">
      <w:pPr>
        <w:tabs>
          <w:tab w:val="left" w:pos="168"/>
        </w:tabs>
      </w:pPr>
    </w:p>
    <w:sectPr w:rsidR="00244DCE" w:rsidRPr="00A9531D" w:rsidSect="00FD65E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FC41F" w14:textId="77777777" w:rsidR="001B46DC" w:rsidRDefault="001B46DC" w:rsidP="00A9531D">
      <w:r>
        <w:separator/>
      </w:r>
    </w:p>
  </w:endnote>
  <w:endnote w:type="continuationSeparator" w:id="0">
    <w:p w14:paraId="2AAC589D" w14:textId="77777777" w:rsidR="001B46DC" w:rsidRDefault="001B46DC" w:rsidP="00A95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TC">
    <w:altName w:val="Microsoft JhengHei"/>
    <w:charset w:val="88"/>
    <w:family w:val="auto"/>
    <w:pitch w:val="variable"/>
    <w:sig w:usb0="80000287" w:usb1="280F3C52" w:usb2="00000016" w:usb3="00000000" w:csb0="0014001F" w:csb1="00000000"/>
  </w:font>
  <w:font w:name="DFKai-SB">
    <w:altName w:val="Microsoft YaHei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CB7D7" w14:textId="77777777" w:rsidR="001B46DC" w:rsidRDefault="001B46DC" w:rsidP="00A9531D">
      <w:r>
        <w:separator/>
      </w:r>
    </w:p>
  </w:footnote>
  <w:footnote w:type="continuationSeparator" w:id="0">
    <w:p w14:paraId="140A89D8" w14:textId="77777777" w:rsidR="001B46DC" w:rsidRDefault="001B46DC" w:rsidP="00A95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5E0"/>
    <w:rsid w:val="00033570"/>
    <w:rsid w:val="0004273F"/>
    <w:rsid w:val="00055A53"/>
    <w:rsid w:val="00057D3D"/>
    <w:rsid w:val="0006097B"/>
    <w:rsid w:val="000B59FC"/>
    <w:rsid w:val="000D6693"/>
    <w:rsid w:val="00130C44"/>
    <w:rsid w:val="00155A0F"/>
    <w:rsid w:val="00166B44"/>
    <w:rsid w:val="0019244B"/>
    <w:rsid w:val="001A47CA"/>
    <w:rsid w:val="001B46DC"/>
    <w:rsid w:val="001F0C51"/>
    <w:rsid w:val="00221D63"/>
    <w:rsid w:val="0023265D"/>
    <w:rsid w:val="00242442"/>
    <w:rsid w:val="00244DCE"/>
    <w:rsid w:val="002905FA"/>
    <w:rsid w:val="002958F6"/>
    <w:rsid w:val="00297326"/>
    <w:rsid w:val="002A4DA9"/>
    <w:rsid w:val="002A7EDF"/>
    <w:rsid w:val="002C4448"/>
    <w:rsid w:val="002C4C67"/>
    <w:rsid w:val="002D2DCA"/>
    <w:rsid w:val="002E3A8D"/>
    <w:rsid w:val="0031588A"/>
    <w:rsid w:val="00342E8C"/>
    <w:rsid w:val="00344366"/>
    <w:rsid w:val="00380922"/>
    <w:rsid w:val="00393C74"/>
    <w:rsid w:val="003D723B"/>
    <w:rsid w:val="003E581A"/>
    <w:rsid w:val="004036B4"/>
    <w:rsid w:val="004051ED"/>
    <w:rsid w:val="00426E14"/>
    <w:rsid w:val="00435C31"/>
    <w:rsid w:val="004521D3"/>
    <w:rsid w:val="0046037E"/>
    <w:rsid w:val="00465F82"/>
    <w:rsid w:val="004779EB"/>
    <w:rsid w:val="004827E0"/>
    <w:rsid w:val="004923A0"/>
    <w:rsid w:val="004B7225"/>
    <w:rsid w:val="004C1682"/>
    <w:rsid w:val="004C32A4"/>
    <w:rsid w:val="004D6882"/>
    <w:rsid w:val="00540C5D"/>
    <w:rsid w:val="005422EF"/>
    <w:rsid w:val="00583276"/>
    <w:rsid w:val="00586D3C"/>
    <w:rsid w:val="005A27B6"/>
    <w:rsid w:val="005A5F88"/>
    <w:rsid w:val="005D46B3"/>
    <w:rsid w:val="005D5CBB"/>
    <w:rsid w:val="00606517"/>
    <w:rsid w:val="00637712"/>
    <w:rsid w:val="00667527"/>
    <w:rsid w:val="00691192"/>
    <w:rsid w:val="00697900"/>
    <w:rsid w:val="006A1DA8"/>
    <w:rsid w:val="006B1194"/>
    <w:rsid w:val="006C3629"/>
    <w:rsid w:val="006C580F"/>
    <w:rsid w:val="006D60B7"/>
    <w:rsid w:val="006E1C7F"/>
    <w:rsid w:val="006E3FD4"/>
    <w:rsid w:val="0071431D"/>
    <w:rsid w:val="007210A4"/>
    <w:rsid w:val="00753D05"/>
    <w:rsid w:val="00771D6F"/>
    <w:rsid w:val="0078772F"/>
    <w:rsid w:val="007B4A1D"/>
    <w:rsid w:val="007C486A"/>
    <w:rsid w:val="00805DAA"/>
    <w:rsid w:val="00844678"/>
    <w:rsid w:val="00846D01"/>
    <w:rsid w:val="0086331B"/>
    <w:rsid w:val="008E33EF"/>
    <w:rsid w:val="008E7052"/>
    <w:rsid w:val="009349FA"/>
    <w:rsid w:val="00955F60"/>
    <w:rsid w:val="0095779B"/>
    <w:rsid w:val="0096468E"/>
    <w:rsid w:val="009A01B3"/>
    <w:rsid w:val="009C2B0E"/>
    <w:rsid w:val="009F2FC4"/>
    <w:rsid w:val="00A14681"/>
    <w:rsid w:val="00A17F34"/>
    <w:rsid w:val="00A335A7"/>
    <w:rsid w:val="00A46F8E"/>
    <w:rsid w:val="00A54939"/>
    <w:rsid w:val="00A72539"/>
    <w:rsid w:val="00A76F9A"/>
    <w:rsid w:val="00A77E66"/>
    <w:rsid w:val="00A82BE8"/>
    <w:rsid w:val="00A924E0"/>
    <w:rsid w:val="00A9531D"/>
    <w:rsid w:val="00AA1ED7"/>
    <w:rsid w:val="00AA63E0"/>
    <w:rsid w:val="00AC52ED"/>
    <w:rsid w:val="00AD727F"/>
    <w:rsid w:val="00B011A6"/>
    <w:rsid w:val="00B17D94"/>
    <w:rsid w:val="00B2666D"/>
    <w:rsid w:val="00B31AD1"/>
    <w:rsid w:val="00B63BC7"/>
    <w:rsid w:val="00B6548A"/>
    <w:rsid w:val="00B83A86"/>
    <w:rsid w:val="00B9023B"/>
    <w:rsid w:val="00B90D0C"/>
    <w:rsid w:val="00BA29F5"/>
    <w:rsid w:val="00BB4EEC"/>
    <w:rsid w:val="00BC5F3E"/>
    <w:rsid w:val="00BF2000"/>
    <w:rsid w:val="00C03765"/>
    <w:rsid w:val="00C32797"/>
    <w:rsid w:val="00C44EEC"/>
    <w:rsid w:val="00C50356"/>
    <w:rsid w:val="00CC2D1F"/>
    <w:rsid w:val="00CD426F"/>
    <w:rsid w:val="00CD5B46"/>
    <w:rsid w:val="00D3670F"/>
    <w:rsid w:val="00D530D9"/>
    <w:rsid w:val="00D533A5"/>
    <w:rsid w:val="00D73E7B"/>
    <w:rsid w:val="00D843D4"/>
    <w:rsid w:val="00DA0F85"/>
    <w:rsid w:val="00DD101D"/>
    <w:rsid w:val="00DD78D7"/>
    <w:rsid w:val="00E24FA5"/>
    <w:rsid w:val="00E4096E"/>
    <w:rsid w:val="00E43783"/>
    <w:rsid w:val="00E5488D"/>
    <w:rsid w:val="00E612B0"/>
    <w:rsid w:val="00E7524D"/>
    <w:rsid w:val="00E76E05"/>
    <w:rsid w:val="00EE7472"/>
    <w:rsid w:val="00EE7805"/>
    <w:rsid w:val="00F1425A"/>
    <w:rsid w:val="00F4216D"/>
    <w:rsid w:val="00F53E07"/>
    <w:rsid w:val="00FA5A50"/>
    <w:rsid w:val="00FA65EF"/>
    <w:rsid w:val="00FA6C98"/>
    <w:rsid w:val="00FD05DA"/>
    <w:rsid w:val="00FD65E0"/>
    <w:rsid w:val="00FE708C"/>
    <w:rsid w:val="00FF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96A98"/>
  <w15:docId w15:val="{1856A427-79E2-4417-8E74-A764D870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953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5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953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>LG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2</cp:lastModifiedBy>
  <cp:revision>3</cp:revision>
  <dcterms:created xsi:type="dcterms:W3CDTF">2022-01-21T19:01:00Z</dcterms:created>
  <dcterms:modified xsi:type="dcterms:W3CDTF">2022-03-24T06:02:00Z</dcterms:modified>
</cp:coreProperties>
</file>